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6406C" w:rsidRDefault="00E6406C" w:rsidP="00E6406C">
      <w:pPr>
        <w:spacing w:line="360" w:lineRule="auto"/>
        <w:ind w:firstLine="0"/>
        <w:rPr>
          <w:iCs/>
          <w:color w:val="000000"/>
          <w:sz w:val="22"/>
          <w:szCs w:val="22"/>
        </w:rPr>
      </w:pPr>
      <w:r>
        <w:rPr>
          <w:b/>
          <w:bCs/>
        </w:rPr>
        <w:t>Supplementary Table 1</w:t>
      </w:r>
      <w:r>
        <w:rPr>
          <w:b/>
          <w:iCs/>
          <w:color w:val="000000"/>
          <w:sz w:val="22"/>
          <w:szCs w:val="22"/>
        </w:rPr>
        <w:t xml:space="preserve"> </w:t>
      </w:r>
      <w:r>
        <w:rPr>
          <w:b/>
          <w:bCs/>
        </w:rPr>
        <w:t xml:space="preserve">Intra-rater </w:t>
      </w:r>
      <w:r>
        <w:rPr>
          <w:b/>
          <w:bCs/>
          <w:iCs/>
          <w:color w:val="000000"/>
          <w:sz w:val="22"/>
          <w:szCs w:val="22"/>
        </w:rPr>
        <w:t>reliability</w:t>
      </w:r>
      <w:r>
        <w:rPr>
          <w:b/>
          <w:iCs/>
          <w:color w:val="000000"/>
          <w:sz w:val="22"/>
          <w:szCs w:val="22"/>
        </w:rPr>
        <w:t xml:space="preserve"> of TLF measurements using ultrasound</w:t>
      </w:r>
    </w:p>
    <w:tbl>
      <w:tblPr>
        <w:tblStyle w:val="TableGrid"/>
        <w:tblW w:w="9634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890"/>
        <w:gridCol w:w="1350"/>
        <w:gridCol w:w="1350"/>
        <w:gridCol w:w="900"/>
        <w:gridCol w:w="900"/>
        <w:gridCol w:w="810"/>
        <w:gridCol w:w="814"/>
      </w:tblGrid>
      <w:tr w:rsidR="00E6406C">
        <w:trPr>
          <w:trHeight w:val="285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bookmarkStart w:id="0" w:name="OLE_LINK54"/>
            <w:bookmarkEnd w:id="0"/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bCs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ICC</w:t>
            </w:r>
            <w:r>
              <w:rPr>
                <w:b/>
                <w:bCs/>
                <w:iCs/>
                <w:color w:val="000000"/>
                <w:vertAlign w:val="subscript"/>
              </w:rPr>
              <w:t>3,1</w:t>
            </w:r>
          </w:p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 xml:space="preserve"> (95%CI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Mean (SD) (kPa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SEM (kPa)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MDC (kPa)</w:t>
            </w:r>
          </w:p>
        </w:tc>
      </w:tr>
      <w:tr w:rsidR="00E6406C">
        <w:trPr>
          <w:trHeight w:val="276"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406C" w:rsidRDefault="00E6406C">
            <w:pPr>
              <w:spacing w:line="240" w:lineRule="auto"/>
              <w:ind w:firstLine="0"/>
              <w:jc w:val="left"/>
              <w:rPr>
                <w:iCs/>
                <w:color w:val="00000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406C" w:rsidRDefault="00E6406C">
            <w:pPr>
              <w:spacing w:line="240" w:lineRule="auto"/>
              <w:ind w:firstLine="0"/>
              <w:jc w:val="left"/>
              <w:rPr>
                <w:b/>
                <w:i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Test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Test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Test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Test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Test 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Test 2</w:t>
            </w:r>
          </w:p>
        </w:tc>
      </w:tr>
      <w:tr w:rsidR="00E6406C">
        <w:trPr>
          <w:trHeight w:val="28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bookmarkStart w:id="1" w:name="_Hlk132121346"/>
            <w:r>
              <w:rPr>
                <w:b/>
                <w:iCs/>
                <w:color w:val="000000"/>
              </w:rPr>
              <w:t>Right thickness</w:t>
            </w:r>
            <w:bookmarkEnd w:id="1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0.984 (0.96, </w:t>
            </w:r>
            <w:proofErr w:type="gramStart"/>
            <w:r>
              <w:rPr>
                <w:iCs/>
                <w:color w:val="000000"/>
              </w:rPr>
              <w:t>0.99)*</w:t>
            </w:r>
            <w:proofErr w:type="gramEnd"/>
            <w:r>
              <w:rPr>
                <w:i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1.56 </w:t>
            </w:r>
            <w:r>
              <w:rPr>
                <w:rFonts w:ascii="Symbol" w:hAnsi="Symbol"/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1.52 </w:t>
            </w:r>
            <w:r>
              <w:rPr>
                <w:rFonts w:ascii="Symbol" w:hAnsi="Symbol"/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15</w:t>
            </w:r>
          </w:p>
        </w:tc>
      </w:tr>
      <w:tr w:rsidR="00E6406C">
        <w:trPr>
          <w:trHeight w:val="29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Left thickn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0.978 (0.78, </w:t>
            </w:r>
            <w:proofErr w:type="gramStart"/>
            <w:r>
              <w:rPr>
                <w:iCs/>
                <w:color w:val="000000"/>
              </w:rPr>
              <w:t>0.95)*</w:t>
            </w:r>
            <w:proofErr w:type="gramEnd"/>
            <w:r>
              <w:rPr>
                <w:i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1.51 </w:t>
            </w:r>
            <w:r>
              <w:rPr>
                <w:rFonts w:ascii="Symbol" w:hAnsi="Symbol"/>
                <w:color w:val="000000"/>
              </w:rPr>
              <w:t>±</w:t>
            </w:r>
            <w:r>
              <w:rPr>
                <w:iCs/>
                <w:color w:val="000000"/>
              </w:rPr>
              <w:t xml:space="preserve"> 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bookmarkStart w:id="2" w:name="OLE_LINK204"/>
            <w:r>
              <w:rPr>
                <w:iCs/>
                <w:color w:val="000000"/>
              </w:rPr>
              <w:t xml:space="preserve">1.49 </w:t>
            </w:r>
            <w:bookmarkEnd w:id="2"/>
            <w:r>
              <w:rPr>
                <w:rFonts w:ascii="Symbol" w:hAnsi="Symbol"/>
                <w:color w:val="000000"/>
              </w:rPr>
              <w:t>±</w:t>
            </w:r>
            <w:r>
              <w:rPr>
                <w:iCs/>
                <w:color w:val="000000"/>
              </w:rPr>
              <w:t xml:space="preserve"> 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15</w:t>
            </w:r>
          </w:p>
        </w:tc>
      </w:tr>
      <w:tr w:rsidR="00E6406C">
        <w:trPr>
          <w:trHeight w:val="30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Right stiffn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0.923 (0.79, </w:t>
            </w:r>
            <w:proofErr w:type="gramStart"/>
            <w:r>
              <w:rPr>
                <w:iCs/>
                <w:color w:val="000000"/>
              </w:rPr>
              <w:t>0.97)*</w:t>
            </w:r>
            <w:proofErr w:type="gramEnd"/>
            <w:r>
              <w:rPr>
                <w:i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46.29 </w:t>
            </w:r>
            <w:r>
              <w:rPr>
                <w:rFonts w:ascii="Symbol" w:hAnsi="Symbol"/>
                <w:color w:val="000000"/>
              </w:rPr>
              <w:t>±</w:t>
            </w:r>
            <w:r>
              <w:rPr>
                <w:iCs/>
                <w:color w:val="000000"/>
              </w:rPr>
              <w:t xml:space="preserve"> 15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48.41 </w:t>
            </w:r>
            <w:r>
              <w:rPr>
                <w:rFonts w:ascii="Symbol" w:hAnsi="Symbol"/>
                <w:color w:val="000000"/>
              </w:rPr>
              <w:t>±</w:t>
            </w:r>
            <w:r>
              <w:rPr>
                <w:iCs/>
                <w:color w:val="000000"/>
              </w:rPr>
              <w:t xml:space="preserve"> 14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1.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0.98</w:t>
            </w:r>
          </w:p>
        </w:tc>
      </w:tr>
      <w:tr w:rsidR="00E6406C">
        <w:trPr>
          <w:trHeight w:val="289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Left stiffn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0.861 (0.64, </w:t>
            </w:r>
            <w:proofErr w:type="gramStart"/>
            <w:r>
              <w:rPr>
                <w:iCs/>
                <w:color w:val="000000"/>
              </w:rPr>
              <w:t>0.95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48.37 </w:t>
            </w:r>
            <w:r>
              <w:rPr>
                <w:rFonts w:ascii="Symbol" w:hAnsi="Symbol"/>
                <w:color w:val="000000"/>
              </w:rPr>
              <w:t>±</w:t>
            </w:r>
            <w:r>
              <w:rPr>
                <w:iCs/>
                <w:color w:val="000000"/>
              </w:rPr>
              <w:t xml:space="preserve"> 11.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47.04 </w:t>
            </w:r>
            <w:r>
              <w:rPr>
                <w:rFonts w:ascii="Symbol" w:hAnsi="Symbol"/>
                <w:color w:val="000000"/>
              </w:rPr>
              <w:t>±</w:t>
            </w:r>
            <w:r>
              <w:rPr>
                <w:iCs/>
                <w:color w:val="000000"/>
              </w:rPr>
              <w:t xml:space="preserve"> 12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2.3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406C" w:rsidRDefault="00E6406C">
            <w:pPr>
              <w:spacing w:line="360" w:lineRule="auto"/>
              <w:ind w:firstLine="0"/>
              <w:jc w:val="lef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2.49</w:t>
            </w:r>
          </w:p>
        </w:tc>
      </w:tr>
    </w:tbl>
    <w:p w:rsidR="00E6406C" w:rsidRDefault="00E6406C" w:rsidP="00E6406C">
      <w:pPr>
        <w:spacing w:line="360" w:lineRule="auto"/>
        <w:ind w:firstLine="0"/>
        <w:rPr>
          <w:iCs/>
          <w:color w:val="000000"/>
          <w:sz w:val="20"/>
          <w:szCs w:val="20"/>
        </w:rPr>
      </w:pPr>
      <w:r>
        <w:rPr>
          <w:iCs/>
          <w:color w:val="000000"/>
          <w:sz w:val="20"/>
          <w:szCs w:val="20"/>
        </w:rPr>
        <w:t>Abbreviations: CI = confidence interval; ICC = intra-class correlation; MDC = minimum detectable change; SD = standard deviation; SEM = standard error of measurement; TLF = thoracolumbar fascia. *: good reliability: ICCs = 0.75–0.9; **: excellent reliability: ICC &gt; 0.9</w:t>
      </w:r>
    </w:p>
    <w:p w:rsidR="00E945F6" w:rsidRDefault="00E945F6"/>
    <w:sectPr w:rsidR="00E94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00"/>
    <w:family w:val="auto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06C"/>
    <w:rsid w:val="000059AB"/>
    <w:rsid w:val="0004113E"/>
    <w:rsid w:val="000439DF"/>
    <w:rsid w:val="00046750"/>
    <w:rsid w:val="0005111E"/>
    <w:rsid w:val="0007427E"/>
    <w:rsid w:val="00092515"/>
    <w:rsid w:val="000B448B"/>
    <w:rsid w:val="000B732A"/>
    <w:rsid w:val="000C1A5C"/>
    <w:rsid w:val="000C5CA8"/>
    <w:rsid w:val="000D28AD"/>
    <w:rsid w:val="00102782"/>
    <w:rsid w:val="00103F61"/>
    <w:rsid w:val="00125E69"/>
    <w:rsid w:val="00133BA3"/>
    <w:rsid w:val="0013484D"/>
    <w:rsid w:val="001621CD"/>
    <w:rsid w:val="00166F9B"/>
    <w:rsid w:val="001809A1"/>
    <w:rsid w:val="00194896"/>
    <w:rsid w:val="001D1BFE"/>
    <w:rsid w:val="001F49C9"/>
    <w:rsid w:val="001F66F1"/>
    <w:rsid w:val="002151F8"/>
    <w:rsid w:val="002434A0"/>
    <w:rsid w:val="00245E57"/>
    <w:rsid w:val="00273997"/>
    <w:rsid w:val="00281A6D"/>
    <w:rsid w:val="002A0B2F"/>
    <w:rsid w:val="002A28A9"/>
    <w:rsid w:val="00316F77"/>
    <w:rsid w:val="0032057F"/>
    <w:rsid w:val="003207DA"/>
    <w:rsid w:val="00336566"/>
    <w:rsid w:val="00346A24"/>
    <w:rsid w:val="00391C6A"/>
    <w:rsid w:val="00391FF8"/>
    <w:rsid w:val="003B3FFD"/>
    <w:rsid w:val="003B53E6"/>
    <w:rsid w:val="003C1AE1"/>
    <w:rsid w:val="003C1CA9"/>
    <w:rsid w:val="003C2B18"/>
    <w:rsid w:val="003E5E79"/>
    <w:rsid w:val="00405BE6"/>
    <w:rsid w:val="00431805"/>
    <w:rsid w:val="00435B31"/>
    <w:rsid w:val="00446DE8"/>
    <w:rsid w:val="0045350A"/>
    <w:rsid w:val="00472263"/>
    <w:rsid w:val="004732A3"/>
    <w:rsid w:val="00473DAF"/>
    <w:rsid w:val="00482D5B"/>
    <w:rsid w:val="00487A5D"/>
    <w:rsid w:val="00496C0F"/>
    <w:rsid w:val="004A7F90"/>
    <w:rsid w:val="004C082F"/>
    <w:rsid w:val="004E4001"/>
    <w:rsid w:val="004E4604"/>
    <w:rsid w:val="004E4A45"/>
    <w:rsid w:val="004F6236"/>
    <w:rsid w:val="00505B47"/>
    <w:rsid w:val="005248F5"/>
    <w:rsid w:val="005423C0"/>
    <w:rsid w:val="005566D8"/>
    <w:rsid w:val="00557301"/>
    <w:rsid w:val="00557540"/>
    <w:rsid w:val="00564D24"/>
    <w:rsid w:val="005771E2"/>
    <w:rsid w:val="00580A41"/>
    <w:rsid w:val="005913EA"/>
    <w:rsid w:val="0059569C"/>
    <w:rsid w:val="00596E3D"/>
    <w:rsid w:val="005A55A0"/>
    <w:rsid w:val="005B36E6"/>
    <w:rsid w:val="005C70FE"/>
    <w:rsid w:val="005D42BD"/>
    <w:rsid w:val="005E0192"/>
    <w:rsid w:val="005E7E2A"/>
    <w:rsid w:val="005F5455"/>
    <w:rsid w:val="005F67EA"/>
    <w:rsid w:val="00613CD5"/>
    <w:rsid w:val="0064472A"/>
    <w:rsid w:val="00670BBA"/>
    <w:rsid w:val="00674919"/>
    <w:rsid w:val="00682394"/>
    <w:rsid w:val="006875A7"/>
    <w:rsid w:val="00693BAC"/>
    <w:rsid w:val="00694BCE"/>
    <w:rsid w:val="00696E63"/>
    <w:rsid w:val="006A618A"/>
    <w:rsid w:val="006C7EBD"/>
    <w:rsid w:val="006E644B"/>
    <w:rsid w:val="006F4F7A"/>
    <w:rsid w:val="006F6821"/>
    <w:rsid w:val="00701E5E"/>
    <w:rsid w:val="00714560"/>
    <w:rsid w:val="0072394B"/>
    <w:rsid w:val="0072483F"/>
    <w:rsid w:val="0073036E"/>
    <w:rsid w:val="00732DC4"/>
    <w:rsid w:val="00734FC0"/>
    <w:rsid w:val="007359E5"/>
    <w:rsid w:val="0074171B"/>
    <w:rsid w:val="0074354A"/>
    <w:rsid w:val="00747FD2"/>
    <w:rsid w:val="007518C9"/>
    <w:rsid w:val="0076357F"/>
    <w:rsid w:val="00764121"/>
    <w:rsid w:val="00771B04"/>
    <w:rsid w:val="007A078F"/>
    <w:rsid w:val="007B5C49"/>
    <w:rsid w:val="007C47A9"/>
    <w:rsid w:val="007F55D7"/>
    <w:rsid w:val="007F60C9"/>
    <w:rsid w:val="007F7C96"/>
    <w:rsid w:val="00813D00"/>
    <w:rsid w:val="00834E64"/>
    <w:rsid w:val="008572C1"/>
    <w:rsid w:val="008613D3"/>
    <w:rsid w:val="00861EE3"/>
    <w:rsid w:val="008663EF"/>
    <w:rsid w:val="00872959"/>
    <w:rsid w:val="00872D78"/>
    <w:rsid w:val="008A23BB"/>
    <w:rsid w:val="008F05CC"/>
    <w:rsid w:val="0090108B"/>
    <w:rsid w:val="0092206D"/>
    <w:rsid w:val="00940172"/>
    <w:rsid w:val="009456CE"/>
    <w:rsid w:val="0095196E"/>
    <w:rsid w:val="00957B60"/>
    <w:rsid w:val="00960A8D"/>
    <w:rsid w:val="00961BA6"/>
    <w:rsid w:val="00966C0D"/>
    <w:rsid w:val="009745B5"/>
    <w:rsid w:val="00990F50"/>
    <w:rsid w:val="009972B0"/>
    <w:rsid w:val="009C56E4"/>
    <w:rsid w:val="009D7C26"/>
    <w:rsid w:val="009E4828"/>
    <w:rsid w:val="009F7F35"/>
    <w:rsid w:val="00A07A60"/>
    <w:rsid w:val="00A30C42"/>
    <w:rsid w:val="00A30CAF"/>
    <w:rsid w:val="00A32D8A"/>
    <w:rsid w:val="00A527CC"/>
    <w:rsid w:val="00A61DB6"/>
    <w:rsid w:val="00A63D88"/>
    <w:rsid w:val="00A65675"/>
    <w:rsid w:val="00A65CCC"/>
    <w:rsid w:val="00A731A3"/>
    <w:rsid w:val="00A744FD"/>
    <w:rsid w:val="00A82E72"/>
    <w:rsid w:val="00AA43DD"/>
    <w:rsid w:val="00AD4496"/>
    <w:rsid w:val="00AE56E8"/>
    <w:rsid w:val="00B00BE3"/>
    <w:rsid w:val="00B02EA3"/>
    <w:rsid w:val="00B0384B"/>
    <w:rsid w:val="00B22DD3"/>
    <w:rsid w:val="00B27830"/>
    <w:rsid w:val="00B3453B"/>
    <w:rsid w:val="00B663BB"/>
    <w:rsid w:val="00B757AB"/>
    <w:rsid w:val="00BB1490"/>
    <w:rsid w:val="00BB150A"/>
    <w:rsid w:val="00C30AD6"/>
    <w:rsid w:val="00C346AB"/>
    <w:rsid w:val="00C42072"/>
    <w:rsid w:val="00C90101"/>
    <w:rsid w:val="00C92D2C"/>
    <w:rsid w:val="00CA1D5F"/>
    <w:rsid w:val="00CA53EB"/>
    <w:rsid w:val="00CC7FDD"/>
    <w:rsid w:val="00CD3672"/>
    <w:rsid w:val="00CE3C5E"/>
    <w:rsid w:val="00CE7784"/>
    <w:rsid w:val="00CF1029"/>
    <w:rsid w:val="00D20219"/>
    <w:rsid w:val="00D247C4"/>
    <w:rsid w:val="00D25965"/>
    <w:rsid w:val="00D278BB"/>
    <w:rsid w:val="00D34FAC"/>
    <w:rsid w:val="00D4264F"/>
    <w:rsid w:val="00D47F1B"/>
    <w:rsid w:val="00D61C89"/>
    <w:rsid w:val="00DA3AD7"/>
    <w:rsid w:val="00DB6638"/>
    <w:rsid w:val="00DD081F"/>
    <w:rsid w:val="00DE7502"/>
    <w:rsid w:val="00E30191"/>
    <w:rsid w:val="00E34B11"/>
    <w:rsid w:val="00E5186C"/>
    <w:rsid w:val="00E60A41"/>
    <w:rsid w:val="00E6406C"/>
    <w:rsid w:val="00E719E9"/>
    <w:rsid w:val="00E75B5C"/>
    <w:rsid w:val="00E945F6"/>
    <w:rsid w:val="00EC33EF"/>
    <w:rsid w:val="00EC46D1"/>
    <w:rsid w:val="00ED0F5D"/>
    <w:rsid w:val="00ED5CCD"/>
    <w:rsid w:val="00EE6E9A"/>
    <w:rsid w:val="00F05786"/>
    <w:rsid w:val="00F1406B"/>
    <w:rsid w:val="00F257F3"/>
    <w:rsid w:val="00F265A8"/>
    <w:rsid w:val="00F77DE9"/>
    <w:rsid w:val="00F929B0"/>
    <w:rsid w:val="00FB27B3"/>
    <w:rsid w:val="00FB4697"/>
    <w:rsid w:val="00FE47A8"/>
    <w:rsid w:val="00FF043C"/>
    <w:rsid w:val="00FF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8514833-425D-244D-8D55-A210E5CF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06C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06C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06C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06C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06C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06C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06C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06C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06C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06C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0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0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0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0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0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0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0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0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0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06C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4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06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40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06C"/>
    <w:pPr>
      <w:spacing w:before="160" w:after="160" w:line="278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40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06C"/>
    <w:pPr>
      <w:spacing w:after="160" w:line="278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40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0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0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E6406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Emma FengMing [RS]</dc:creator>
  <cp:keywords/>
  <dc:description/>
  <cp:lastModifiedBy>ZHOU, Emma FengMing [RS]</cp:lastModifiedBy>
  <cp:revision>1</cp:revision>
  <dcterms:created xsi:type="dcterms:W3CDTF">2025-12-11T05:46:00Z</dcterms:created>
  <dcterms:modified xsi:type="dcterms:W3CDTF">2025-12-11T05:48:00Z</dcterms:modified>
</cp:coreProperties>
</file>